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E980F8" w14:textId="32052935" w:rsid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0B0A9F03" w14:textId="77777777" w:rsidR="00EE077C" w:rsidRPr="00994A3D" w:rsidRDefault="00EE077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D059444" w14:textId="77777777" w:rsidR="00994A3D" w:rsidRPr="00994A3D" w:rsidRDefault="00654E8F" w:rsidP="00EE077C">
      <w:pPr>
        <w:pStyle w:val="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03C99F8C" w14:textId="77777777" w:rsidR="004819CA" w:rsidRDefault="004819CA" w:rsidP="00EE077C">
      <w:pPr>
        <w:pStyle w:val="2"/>
        <w:numPr>
          <w:ilvl w:val="0"/>
          <w:numId w:val="0"/>
        </w:numPr>
        <w:ind w:left="567" w:hanging="567"/>
      </w:pPr>
    </w:p>
    <w:p w14:paraId="63D7C2B0" w14:textId="7C7A883E" w:rsidR="00994A3D" w:rsidRPr="001549D3" w:rsidRDefault="00994A3D" w:rsidP="00EE077C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5CCD79C" w:rsidR="00994A3D" w:rsidRPr="001549D3" w:rsidRDefault="00BD4887" w:rsidP="00994A3D">
      <w:pPr>
        <w:keepNext/>
        <w:jc w:val="center"/>
        <w:rPr>
          <w:rFonts w:cs="Times New Roman"/>
          <w:szCs w:val="24"/>
        </w:rPr>
      </w:pPr>
      <w:r w:rsidRPr="00BD4887">
        <w:rPr>
          <w:noProof/>
        </w:rPr>
        <w:drawing>
          <wp:inline distT="0" distB="0" distL="0" distR="0" wp14:anchorId="049EF011" wp14:editId="096AAED7">
            <wp:extent cx="3174122" cy="3660775"/>
            <wp:effectExtent l="0" t="0" r="7620" b="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82719" cy="367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1ACC7" w14:textId="4232DBA3" w:rsidR="004819CA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BD4887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819CA" w:rsidRPr="004819CA">
        <w:rPr>
          <w:rFonts w:cs="Times New Roman"/>
          <w:szCs w:val="24"/>
        </w:rPr>
        <w:t>A schematic design of the study</w:t>
      </w:r>
      <w:r w:rsidR="004819CA">
        <w:rPr>
          <w:rFonts w:cs="Times New Roman"/>
          <w:szCs w:val="24"/>
        </w:rPr>
        <w:t>.</w:t>
      </w:r>
    </w:p>
    <w:p w14:paraId="3420E258" w14:textId="77777777" w:rsidR="004819CA" w:rsidRPr="004819CA" w:rsidRDefault="004819CA" w:rsidP="002B4A57">
      <w:pPr>
        <w:keepNext/>
        <w:rPr>
          <w:rFonts w:cs="Times New Roman"/>
          <w:szCs w:val="24"/>
        </w:rPr>
      </w:pPr>
    </w:p>
    <w:p w14:paraId="7B65BC41" w14:textId="11C1F0B8" w:rsidR="00DE23E8" w:rsidRDefault="00DE23E8" w:rsidP="00654E8F">
      <w:pPr>
        <w:spacing w:before="240"/>
      </w:pPr>
    </w:p>
    <w:p w14:paraId="583C7532" w14:textId="77777777" w:rsidR="004819CA" w:rsidRDefault="004819CA" w:rsidP="00654E8F">
      <w:pPr>
        <w:spacing w:before="240"/>
      </w:pPr>
    </w:p>
    <w:p w14:paraId="3479BB34" w14:textId="2268DB67" w:rsidR="004819CA" w:rsidRDefault="004819CA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342655BC" wp14:editId="1454BC21">
            <wp:extent cx="6208395" cy="4014470"/>
            <wp:effectExtent l="0" t="0" r="1905" b="5080"/>
            <wp:docPr id="3" name="图片 3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包含 图形用户界面&#10;&#10;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01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38AFF" w14:textId="3629CE8B" w:rsidR="004819CA" w:rsidRPr="00C6155F" w:rsidRDefault="004819CA" w:rsidP="004819CA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 xml:space="preserve">S2: </w:t>
      </w:r>
      <w:r w:rsidRPr="00C6155F">
        <w:rPr>
          <w:rFonts w:cs="Times New Roman"/>
        </w:rPr>
        <w:t>CEA level was significantly elevated in IAC patients (vs. AIS patients) (</w:t>
      </w:r>
      <w:r w:rsidRPr="00C6155F">
        <w:rPr>
          <w:rFonts w:cs="Times New Roman"/>
          <w:i/>
          <w:iCs/>
        </w:rPr>
        <w:t>P</w:t>
      </w:r>
      <w:r>
        <w:rPr>
          <w:rFonts w:cs="Times New Roman"/>
        </w:rPr>
        <w:t>&lt;0.001</w:t>
      </w:r>
      <w:r w:rsidRPr="00C6155F">
        <w:rPr>
          <w:rFonts w:cs="Times New Roman"/>
        </w:rPr>
        <w:t>). It was also increased in late-stage IAC patients (vs. early-stage) (</w:t>
      </w:r>
      <w:r w:rsidRPr="00C6155F">
        <w:rPr>
          <w:rFonts w:cs="Times New Roman"/>
          <w:i/>
          <w:iCs/>
        </w:rPr>
        <w:t>P</w:t>
      </w:r>
      <w:r>
        <w:rPr>
          <w:rFonts w:cs="Times New Roman" w:hint="eastAsia"/>
        </w:rPr>
        <w:t>&lt;</w:t>
      </w:r>
      <w:r>
        <w:rPr>
          <w:rFonts w:cs="Times New Roman"/>
        </w:rPr>
        <w:t>0.05</w:t>
      </w:r>
      <w:r w:rsidRPr="00C6155F">
        <w:rPr>
          <w:rFonts w:cs="Times New Roman"/>
        </w:rPr>
        <w:t>).</w:t>
      </w:r>
      <w:r>
        <w:rPr>
          <w:rFonts w:cs="Times New Roman"/>
        </w:rPr>
        <w:t xml:space="preserve"> AIS: </w:t>
      </w:r>
      <w:r>
        <w:rPr>
          <w:rFonts w:cs="Times New Roman" w:hint="eastAsia"/>
          <w:lang w:eastAsia="zh-CN"/>
        </w:rPr>
        <w:t>Ade</w:t>
      </w:r>
      <w:r>
        <w:rPr>
          <w:rFonts w:cs="Times New Roman"/>
        </w:rPr>
        <w:t>nocarcinoma in situ, IAC: Invasive adenocarcinoma</w:t>
      </w:r>
    </w:p>
    <w:p w14:paraId="2BB5C8E6" w14:textId="2E1832A1" w:rsidR="004819CA" w:rsidRDefault="004819CA" w:rsidP="00654E8F">
      <w:pPr>
        <w:spacing w:before="240"/>
      </w:pPr>
    </w:p>
    <w:p w14:paraId="247E0E70" w14:textId="7CE57BDD" w:rsidR="004819CA" w:rsidRDefault="004819CA" w:rsidP="00654E8F">
      <w:pPr>
        <w:spacing w:before="240"/>
      </w:pPr>
    </w:p>
    <w:p w14:paraId="0ACDD788" w14:textId="15D234D5" w:rsidR="004819CA" w:rsidRDefault="004819CA" w:rsidP="00654E8F">
      <w:pPr>
        <w:spacing w:before="240"/>
      </w:pPr>
    </w:p>
    <w:p w14:paraId="3C417A3D" w14:textId="36FB4C1B" w:rsidR="004819CA" w:rsidRDefault="004819CA" w:rsidP="00654E8F">
      <w:pPr>
        <w:spacing w:before="240"/>
      </w:pPr>
    </w:p>
    <w:p w14:paraId="61A36865" w14:textId="54E8DA8F" w:rsidR="004819CA" w:rsidRDefault="004819CA" w:rsidP="00654E8F">
      <w:pPr>
        <w:spacing w:before="240"/>
      </w:pPr>
    </w:p>
    <w:p w14:paraId="0415810F" w14:textId="4804DF83" w:rsidR="004819CA" w:rsidRDefault="004819CA" w:rsidP="00654E8F">
      <w:pPr>
        <w:spacing w:before="240"/>
      </w:pPr>
    </w:p>
    <w:p w14:paraId="7DFF6DDE" w14:textId="4B26D037" w:rsidR="004819CA" w:rsidRDefault="004819CA" w:rsidP="00654E8F">
      <w:pPr>
        <w:spacing w:before="240"/>
      </w:pPr>
    </w:p>
    <w:p w14:paraId="2B0E9D7B" w14:textId="6ABC46CE" w:rsidR="004819CA" w:rsidRDefault="004819CA" w:rsidP="00654E8F">
      <w:pPr>
        <w:spacing w:before="240"/>
      </w:pPr>
    </w:p>
    <w:p w14:paraId="53F545D8" w14:textId="038556B9" w:rsidR="004819CA" w:rsidRDefault="004819CA" w:rsidP="00654E8F">
      <w:pPr>
        <w:spacing w:before="240"/>
      </w:pPr>
    </w:p>
    <w:p w14:paraId="2D5CB639" w14:textId="26033F38" w:rsidR="004819CA" w:rsidRDefault="004819CA" w:rsidP="00654E8F">
      <w:pPr>
        <w:spacing w:before="240"/>
      </w:pPr>
    </w:p>
    <w:p w14:paraId="659D005D" w14:textId="77777777" w:rsidR="004819CA" w:rsidRDefault="004819CA" w:rsidP="00654E8F">
      <w:pPr>
        <w:spacing w:before="240"/>
      </w:pPr>
    </w:p>
    <w:p w14:paraId="6C842EC5" w14:textId="788E6FBC" w:rsidR="004819CA" w:rsidRDefault="004819CA" w:rsidP="004819CA">
      <w:pPr>
        <w:pStyle w:val="2"/>
        <w:numPr>
          <w:ilvl w:val="0"/>
          <w:numId w:val="0"/>
        </w:numPr>
        <w:ind w:left="567" w:hanging="567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7A559312" w14:textId="77777777" w:rsidR="004819CA" w:rsidRPr="004819CA" w:rsidRDefault="004819CA" w:rsidP="004819C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4819CA">
        <w:rPr>
          <w:rFonts w:eastAsia="等线" w:cs="Times New Roman"/>
          <w:kern w:val="2"/>
          <w:sz w:val="21"/>
          <w:lang w:eastAsia="zh-CN"/>
        </w:rPr>
        <w:fldChar w:fldCharType="begin"/>
      </w:r>
      <w:r w:rsidRPr="004819CA">
        <w:rPr>
          <w:rFonts w:eastAsia="等线" w:cs="Times New Roman"/>
          <w:kern w:val="2"/>
          <w:sz w:val="21"/>
          <w:lang w:eastAsia="zh-CN"/>
        </w:rPr>
        <w:instrText xml:space="preserve"> LINK Excel.Sheet.12</w:instrText>
      </w:r>
      <w:r w:rsidRPr="004819CA">
        <w:rPr>
          <w:rFonts w:eastAsia="等线" w:cs="Times New Roman" w:hint="eastAsia"/>
          <w:kern w:val="2"/>
          <w:sz w:val="21"/>
          <w:lang w:eastAsia="zh-CN"/>
        </w:rPr>
        <w:instrText xml:space="preserve"> "E:\\Qinchuan\\Surgical oncology dept\\</w:instrText>
      </w:r>
      <w:r w:rsidRPr="004819CA">
        <w:rPr>
          <w:rFonts w:eastAsia="等线" w:cs="Times New Roman" w:hint="eastAsia"/>
          <w:kern w:val="2"/>
          <w:sz w:val="21"/>
          <w:lang w:eastAsia="zh-CN"/>
        </w:rPr>
        <w:instrText>吴息凤教授工作</w:instrText>
      </w:r>
      <w:r w:rsidRPr="004819CA">
        <w:rPr>
          <w:rFonts w:eastAsia="等线" w:cs="Times New Roman" w:hint="eastAsia"/>
          <w:kern w:val="2"/>
          <w:sz w:val="21"/>
          <w:lang w:eastAsia="zh-CN"/>
        </w:rPr>
        <w:instrText>\\</w:instrText>
      </w:r>
      <w:r w:rsidRPr="004819CA">
        <w:rPr>
          <w:rFonts w:eastAsia="等线" w:cs="Times New Roman" w:hint="eastAsia"/>
          <w:kern w:val="2"/>
          <w:sz w:val="21"/>
          <w:lang w:eastAsia="zh-CN"/>
        </w:rPr>
        <w:instrText>研究课题</w:instrText>
      </w:r>
      <w:r w:rsidRPr="004819CA">
        <w:rPr>
          <w:rFonts w:eastAsia="等线" w:cs="Times New Roman" w:hint="eastAsia"/>
          <w:kern w:val="2"/>
          <w:sz w:val="21"/>
          <w:lang w:eastAsia="zh-CN"/>
        </w:rPr>
        <w:instrText>\\lung cancer project\\soluble immune checkpoint in LC\\manuscript\\Tables v3.0.xlsx"</w:instrText>
      </w:r>
      <w:r w:rsidRPr="004819CA">
        <w:rPr>
          <w:rFonts w:eastAsia="等线" w:cs="Times New Roman"/>
          <w:kern w:val="2"/>
          <w:sz w:val="21"/>
          <w:lang w:eastAsia="zh-CN"/>
        </w:rPr>
        <w:instrText xml:space="preserve"> "Supplemental Table S1_new!R1C1:R51C7" \a \f 4 \h  \* MERGEFORMAT </w:instrText>
      </w:r>
      <w:r w:rsidRPr="004819CA">
        <w:rPr>
          <w:rFonts w:eastAsia="等线" w:cs="Times New Roman"/>
          <w:kern w:val="2"/>
          <w:sz w:val="21"/>
          <w:lang w:eastAsia="zh-CN"/>
        </w:rPr>
        <w:fldChar w:fldCharType="separate"/>
      </w:r>
    </w:p>
    <w:p w14:paraId="44DA7C0F" w14:textId="77777777" w:rsidR="004819CA" w:rsidRPr="004819CA" w:rsidRDefault="004819CA" w:rsidP="004819C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4819CA">
        <w:rPr>
          <w:rFonts w:eastAsia="等线" w:cs="Times New Roman"/>
          <w:kern w:val="2"/>
          <w:sz w:val="21"/>
          <w:lang w:eastAsia="zh-CN"/>
        </w:rPr>
        <w:fldChar w:fldCharType="end"/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22"/>
        <w:gridCol w:w="1540"/>
        <w:gridCol w:w="2245"/>
        <w:gridCol w:w="2245"/>
        <w:gridCol w:w="2175"/>
      </w:tblGrid>
      <w:tr w:rsidR="00822778" w:rsidRPr="00EF2BAB" w14:paraId="55690FFF" w14:textId="77777777" w:rsidTr="009D554C">
        <w:trPr>
          <w:trHeight w:val="290"/>
        </w:trPr>
        <w:tc>
          <w:tcPr>
            <w:tcW w:w="613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D558E" w14:textId="5CD112FB" w:rsidR="00822778" w:rsidRPr="00EF2BAB" w:rsidRDefault="00822778" w:rsidP="009D554C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Supplemental </w:t>
            </w:r>
            <w:r w:rsidRPr="00EF2BAB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Table </w:t>
            </w: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S</w:t>
            </w:r>
            <w:r w:rsidRPr="00EF2BAB">
              <w:rPr>
                <w:rFonts w:eastAsia="等线" w:cs="Times New Roman"/>
                <w:b/>
                <w:bCs/>
                <w:color w:val="000000"/>
                <w:sz w:val="22"/>
              </w:rPr>
              <w:t>1. Host Characteristic information of all participants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81EF9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 xml:space="preserve">　</w:t>
            </w:r>
          </w:p>
        </w:tc>
      </w:tr>
      <w:tr w:rsidR="00822778" w:rsidRPr="00EF2BAB" w14:paraId="55A5D345" w14:textId="77777777" w:rsidTr="009D554C">
        <w:trPr>
          <w:trHeight w:val="290"/>
        </w:trPr>
        <w:tc>
          <w:tcPr>
            <w:tcW w:w="1641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9785CD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Variables</w:t>
            </w:r>
          </w:p>
        </w:tc>
        <w:tc>
          <w:tcPr>
            <w:tcW w:w="44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4CCFB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 xml:space="preserve">NSCLC cases, </w:t>
            </w:r>
            <w:r w:rsidRPr="00EF2BAB">
              <w:rPr>
                <w:rFonts w:eastAsia="等线" w:cs="Times New Roman"/>
                <w:i/>
                <w:iCs/>
                <w:color w:val="000000"/>
                <w:sz w:val="22"/>
              </w:rPr>
              <w:t>n</w:t>
            </w:r>
            <w:r w:rsidRPr="00EF2BAB">
              <w:rPr>
                <w:rFonts w:eastAsia="等线"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21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68AC47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 xml:space="preserve">Control, </w:t>
            </w:r>
            <w:r w:rsidRPr="00EF2BAB">
              <w:rPr>
                <w:rFonts w:eastAsia="等线" w:cs="Times New Roman"/>
                <w:i/>
                <w:iCs/>
                <w:color w:val="000000"/>
                <w:sz w:val="22"/>
              </w:rPr>
              <w:t>n</w:t>
            </w:r>
            <w:r w:rsidRPr="00EF2BAB">
              <w:rPr>
                <w:rFonts w:eastAsia="等线" w:cs="Times New Roman"/>
                <w:color w:val="000000"/>
                <w:sz w:val="22"/>
              </w:rPr>
              <w:t xml:space="preserve"> (%)</w:t>
            </w:r>
          </w:p>
        </w:tc>
      </w:tr>
      <w:tr w:rsidR="00822778" w:rsidRPr="00EF2BAB" w14:paraId="0CED37F6" w14:textId="77777777" w:rsidTr="009D554C">
        <w:trPr>
          <w:trHeight w:val="290"/>
        </w:trPr>
        <w:tc>
          <w:tcPr>
            <w:tcW w:w="1641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A6CFBD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C5F0C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AIS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743F2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IAC</w:t>
            </w:r>
          </w:p>
        </w:tc>
        <w:tc>
          <w:tcPr>
            <w:tcW w:w="21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D68D08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822778" w:rsidRPr="00EF2BAB" w14:paraId="718FB40B" w14:textId="77777777" w:rsidTr="009D554C">
        <w:trPr>
          <w:trHeight w:val="290"/>
        </w:trPr>
        <w:tc>
          <w:tcPr>
            <w:tcW w:w="164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99DC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36F5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43 (27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2B07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81 (50.94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4CBC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35 (22)</w:t>
            </w:r>
          </w:p>
        </w:tc>
      </w:tr>
      <w:tr w:rsidR="00822778" w:rsidRPr="00EF2BAB" w14:paraId="2BF58A40" w14:textId="77777777" w:rsidTr="009D554C">
        <w:trPr>
          <w:trHeight w:val="290"/>
        </w:trPr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EB7B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Age, mean (SD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8D4D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52.72 (10.62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7E9E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58.36 (10.65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3D5A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59.89 (9.91)</w:t>
            </w:r>
          </w:p>
        </w:tc>
      </w:tr>
      <w:tr w:rsidR="00822778" w:rsidRPr="00EF2BAB" w14:paraId="42890275" w14:textId="77777777" w:rsidTr="009D554C">
        <w:trPr>
          <w:trHeight w:val="290"/>
        </w:trPr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89F4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BMI, mean (SD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FACF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23.31 (2.58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8E45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24.03 (3.34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DA51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23.31 (2.51)</w:t>
            </w:r>
          </w:p>
        </w:tc>
      </w:tr>
      <w:tr w:rsidR="00822778" w:rsidRPr="00EF2BAB" w14:paraId="7A6A5CE7" w14:textId="77777777" w:rsidTr="009D554C">
        <w:trPr>
          <w:trHeight w:val="290"/>
        </w:trPr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22B7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Sex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82A6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EEAD" w14:textId="77777777" w:rsidR="00822778" w:rsidRPr="00EF2BAB" w:rsidRDefault="00822778" w:rsidP="009D554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2A8F" w14:textId="77777777" w:rsidR="00822778" w:rsidRPr="00EF2BAB" w:rsidRDefault="00822778" w:rsidP="009D554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22778" w:rsidRPr="00EF2BAB" w14:paraId="4733D7D2" w14:textId="77777777" w:rsidTr="009D554C">
        <w:trPr>
          <w:trHeight w:val="290"/>
        </w:trPr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0985" w14:textId="77777777" w:rsidR="00822778" w:rsidRPr="00EF2BAB" w:rsidRDefault="00822778" w:rsidP="009D554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1A0B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Mal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F2F5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7 (16.28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8E79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45 (55.56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A041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25 (71.43)</w:t>
            </w:r>
          </w:p>
        </w:tc>
      </w:tr>
      <w:tr w:rsidR="00822778" w:rsidRPr="00EF2BAB" w14:paraId="5F9CB834" w14:textId="77777777" w:rsidTr="009D554C">
        <w:trPr>
          <w:trHeight w:val="290"/>
        </w:trPr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7705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CB97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Femal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325A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36 (83.72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8002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36 (44.44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BA59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10 (28.57)</w:t>
            </w:r>
          </w:p>
        </w:tc>
      </w:tr>
      <w:tr w:rsidR="00822778" w:rsidRPr="00EF2BAB" w14:paraId="08DB4530" w14:textId="77777777" w:rsidTr="009D554C">
        <w:trPr>
          <w:trHeight w:val="290"/>
        </w:trPr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94DC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Ag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79F7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BB7F" w14:textId="77777777" w:rsidR="00822778" w:rsidRPr="00EF2BAB" w:rsidRDefault="00822778" w:rsidP="009D554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A48B" w14:textId="77777777" w:rsidR="00822778" w:rsidRPr="00EF2BAB" w:rsidRDefault="00822778" w:rsidP="009D554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22778" w:rsidRPr="00EF2BAB" w14:paraId="72E4F403" w14:textId="77777777" w:rsidTr="009D554C">
        <w:trPr>
          <w:trHeight w:val="290"/>
        </w:trPr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EA00" w14:textId="77777777" w:rsidR="00822778" w:rsidRPr="00EF2BAB" w:rsidRDefault="00822778" w:rsidP="009D554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D83E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&lt;=6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9EFD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32 (74.42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08EF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43 (53.09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7511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15 (42.86)</w:t>
            </w:r>
          </w:p>
        </w:tc>
      </w:tr>
      <w:tr w:rsidR="00822778" w:rsidRPr="00EF2BAB" w14:paraId="30F9E2A1" w14:textId="77777777" w:rsidTr="009D554C">
        <w:trPr>
          <w:trHeight w:val="290"/>
        </w:trPr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0FB9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1721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&gt;6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2E8C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11 (25.58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775D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38 (46.91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2810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20 (57.14)</w:t>
            </w:r>
          </w:p>
        </w:tc>
      </w:tr>
      <w:tr w:rsidR="00822778" w:rsidRPr="00EF2BAB" w14:paraId="70B90FF2" w14:textId="77777777" w:rsidTr="009D554C">
        <w:trPr>
          <w:trHeight w:val="290"/>
        </w:trPr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F4DB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Smoking statu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6280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CCE5" w14:textId="77777777" w:rsidR="00822778" w:rsidRPr="00EF2BAB" w:rsidRDefault="00822778" w:rsidP="009D554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6BE5" w14:textId="77777777" w:rsidR="00822778" w:rsidRPr="00EF2BAB" w:rsidRDefault="00822778" w:rsidP="009D554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22778" w:rsidRPr="00EF2BAB" w14:paraId="1E3BA69A" w14:textId="77777777" w:rsidTr="009D554C">
        <w:trPr>
          <w:trHeight w:val="290"/>
        </w:trPr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BC5D" w14:textId="77777777" w:rsidR="00822778" w:rsidRPr="00EF2BAB" w:rsidRDefault="00822778" w:rsidP="009D554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0298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4DA5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40 (93.02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9746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40 (49.38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1439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18 (51.43)</w:t>
            </w:r>
          </w:p>
        </w:tc>
      </w:tr>
      <w:tr w:rsidR="00822778" w:rsidRPr="00EF2BAB" w14:paraId="3C850A1B" w14:textId="77777777" w:rsidTr="009D554C">
        <w:trPr>
          <w:trHeight w:val="290"/>
        </w:trPr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17E4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7DA3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C124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3 (6.98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3D46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41 (50.62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6CF0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17 (48.57)</w:t>
            </w:r>
          </w:p>
        </w:tc>
      </w:tr>
      <w:tr w:rsidR="00822778" w:rsidRPr="00EF2BAB" w14:paraId="3447F723" w14:textId="77777777" w:rsidTr="009D554C">
        <w:trPr>
          <w:trHeight w:val="290"/>
        </w:trPr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7C42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BMI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D0A3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BCD5" w14:textId="77777777" w:rsidR="00822778" w:rsidRPr="00EF2BAB" w:rsidRDefault="00822778" w:rsidP="009D554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F305" w14:textId="77777777" w:rsidR="00822778" w:rsidRPr="00EF2BAB" w:rsidRDefault="00822778" w:rsidP="009D554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22778" w:rsidRPr="00EF2BAB" w14:paraId="00FC86DD" w14:textId="77777777" w:rsidTr="009D554C">
        <w:trPr>
          <w:trHeight w:val="290"/>
        </w:trPr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B7E8" w14:textId="77777777" w:rsidR="00822778" w:rsidRPr="00EF2BAB" w:rsidRDefault="00822778" w:rsidP="009D554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0FFB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&lt;2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DBB6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34 (79.07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B28E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53 (65.43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B88B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25 (71.43)</w:t>
            </w:r>
          </w:p>
        </w:tc>
      </w:tr>
      <w:tr w:rsidR="00822778" w:rsidRPr="00EF2BAB" w14:paraId="0C12D0B7" w14:textId="77777777" w:rsidTr="009D554C">
        <w:trPr>
          <w:trHeight w:val="290"/>
        </w:trPr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8202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69A1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&gt;=2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483C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9 (20.93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24A7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28 (34.57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E213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10 (28.57)</w:t>
            </w:r>
          </w:p>
        </w:tc>
      </w:tr>
      <w:tr w:rsidR="00822778" w:rsidRPr="00EF2BAB" w14:paraId="3D71C2D1" w14:textId="77777777" w:rsidTr="009D554C">
        <w:trPr>
          <w:trHeight w:val="290"/>
        </w:trPr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BFD7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Hypertensio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8041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460F" w14:textId="77777777" w:rsidR="00822778" w:rsidRPr="00EF2BAB" w:rsidRDefault="00822778" w:rsidP="009D554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7E73" w14:textId="77777777" w:rsidR="00822778" w:rsidRPr="00EF2BAB" w:rsidRDefault="00822778" w:rsidP="009D554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22778" w:rsidRPr="00EF2BAB" w14:paraId="79E9D170" w14:textId="77777777" w:rsidTr="009D554C">
        <w:trPr>
          <w:trHeight w:val="290"/>
        </w:trPr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98E0" w14:textId="77777777" w:rsidR="00822778" w:rsidRPr="00EF2BAB" w:rsidRDefault="00822778" w:rsidP="009D554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B81E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4293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6 (13.95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B5A1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27 (33.33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AC1E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16 (45.71)</w:t>
            </w:r>
          </w:p>
        </w:tc>
      </w:tr>
      <w:tr w:rsidR="00822778" w:rsidRPr="00EF2BAB" w14:paraId="186406A6" w14:textId="77777777" w:rsidTr="009D554C">
        <w:trPr>
          <w:trHeight w:val="290"/>
        </w:trPr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AE06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EB3B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021D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37 (86.05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D78C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54 (66.67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D480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19 (54.29)</w:t>
            </w:r>
          </w:p>
        </w:tc>
      </w:tr>
      <w:tr w:rsidR="00822778" w:rsidRPr="00EF2BAB" w14:paraId="66D168A8" w14:textId="77777777" w:rsidTr="009D554C">
        <w:trPr>
          <w:trHeight w:val="290"/>
        </w:trPr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C11B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Stag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087F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A1E4" w14:textId="77777777" w:rsidR="00822778" w:rsidRPr="00EF2BAB" w:rsidRDefault="00822778" w:rsidP="009D554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72AF" w14:textId="77777777" w:rsidR="00822778" w:rsidRPr="00EF2BAB" w:rsidRDefault="00822778" w:rsidP="009D554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22778" w:rsidRPr="00EF2BAB" w14:paraId="5ECC7CD0" w14:textId="77777777" w:rsidTr="009D554C">
        <w:trPr>
          <w:trHeight w:val="290"/>
        </w:trPr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E102" w14:textId="77777777" w:rsidR="00822778" w:rsidRPr="00EF2BAB" w:rsidRDefault="00822778" w:rsidP="009D554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B364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*Earl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B681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-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4F07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50 (61.73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830E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-</w:t>
            </w:r>
          </w:p>
        </w:tc>
      </w:tr>
      <w:tr w:rsidR="00822778" w:rsidRPr="00EF2BAB" w14:paraId="207C65B3" w14:textId="77777777" w:rsidTr="009D554C">
        <w:trPr>
          <w:trHeight w:val="290"/>
        </w:trPr>
        <w:tc>
          <w:tcPr>
            <w:tcW w:w="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D1CDD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93A4D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*Lat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E8B04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7F9C9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31 (38.27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66C10" w14:textId="77777777" w:rsidR="00822778" w:rsidRPr="00EF2BAB" w:rsidRDefault="00822778" w:rsidP="009D554C">
            <w:pPr>
              <w:rPr>
                <w:rFonts w:eastAsia="等线" w:cs="Times New Roman"/>
                <w:color w:val="000000"/>
                <w:szCs w:val="21"/>
              </w:rPr>
            </w:pPr>
            <w:r w:rsidRPr="00EF2BAB">
              <w:rPr>
                <w:rFonts w:eastAsia="等线" w:cs="Times New Roman"/>
                <w:color w:val="000000"/>
                <w:szCs w:val="21"/>
              </w:rPr>
              <w:t>-</w:t>
            </w:r>
          </w:p>
        </w:tc>
      </w:tr>
      <w:tr w:rsidR="00822778" w:rsidRPr="00EF2BAB" w14:paraId="0CDDBC09" w14:textId="77777777" w:rsidTr="009D554C">
        <w:trPr>
          <w:trHeight w:val="290"/>
        </w:trPr>
        <w:tc>
          <w:tcPr>
            <w:tcW w:w="8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4D3B" w14:textId="10B8F9C8" w:rsidR="00822778" w:rsidRPr="00EF2BAB" w:rsidRDefault="0003238C" w:rsidP="009D554C">
            <w:pPr>
              <w:rPr>
                <w:rFonts w:eastAsia="等线" w:cs="Times New Roman"/>
                <w:color w:val="000000"/>
                <w:sz w:val="22"/>
              </w:rPr>
            </w:pPr>
            <w:r w:rsidRPr="00EF2BAB">
              <w:rPr>
                <w:rFonts w:eastAsia="等线" w:cs="Times New Roman"/>
                <w:color w:val="000000"/>
                <w:sz w:val="22"/>
              </w:rPr>
              <w:t>Abbreviations</w:t>
            </w:r>
            <w:r w:rsidR="00822778" w:rsidRPr="00EF2BAB">
              <w:rPr>
                <w:rFonts w:eastAsia="等线" w:cs="Times New Roman"/>
                <w:color w:val="000000"/>
                <w:sz w:val="22"/>
              </w:rPr>
              <w:t>: AIS: adenocarcinoma in situ, IAC: invasive adenocarcinoma. *  Early stage indicates stage I&amp;II disease, Late stage indicate stage III&amp;IV disease, the staging criteria according to  NCCN Clinical Practice Guidelines Non-small cell lung cancer v1, 2022</w:t>
            </w:r>
          </w:p>
        </w:tc>
      </w:tr>
    </w:tbl>
    <w:p w14:paraId="0CD628E3" w14:textId="77777777" w:rsidR="004819CA" w:rsidRPr="00822778" w:rsidRDefault="004819CA" w:rsidP="004819C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3A97C8F0" w14:textId="77777777" w:rsidR="004819CA" w:rsidRDefault="004819CA" w:rsidP="004819C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02649610" w14:textId="77777777" w:rsidR="004819CA" w:rsidRDefault="004819CA" w:rsidP="004819C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3D072C47" w14:textId="77777777" w:rsidR="004819CA" w:rsidRDefault="004819CA" w:rsidP="004819C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01E9B8F5" w14:textId="511CA666" w:rsidR="0003238C" w:rsidRPr="0003238C" w:rsidRDefault="004819CA" w:rsidP="004819C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4819CA">
        <w:rPr>
          <w:lang w:eastAsia="zh-CN"/>
        </w:rPr>
        <w:fldChar w:fldCharType="begin"/>
      </w:r>
      <w:r w:rsidRPr="004819CA">
        <w:rPr>
          <w:lang w:eastAsia="zh-CN"/>
        </w:rPr>
        <w:instrText xml:space="preserve"> LINK </w:instrText>
      </w:r>
      <w:r w:rsidR="0003238C">
        <w:rPr>
          <w:lang w:eastAsia="zh-CN"/>
        </w:rPr>
        <w:instrText>Excel.Sheet.12</w:instrText>
      </w:r>
      <w:r w:rsidR="0003238C">
        <w:rPr>
          <w:rFonts w:hint="eastAsia"/>
          <w:lang w:eastAsia="zh-CN"/>
        </w:rPr>
        <w:instrText xml:space="preserve"> "E:\\Qinchuan\\Surgical oncology dept\\</w:instrText>
      </w:r>
      <w:r w:rsidR="0003238C">
        <w:rPr>
          <w:rFonts w:hint="eastAsia"/>
          <w:lang w:eastAsia="zh-CN"/>
        </w:rPr>
        <w:instrText>吴息凤教授工作</w:instrText>
      </w:r>
      <w:r w:rsidR="0003238C">
        <w:rPr>
          <w:rFonts w:hint="eastAsia"/>
          <w:lang w:eastAsia="zh-CN"/>
        </w:rPr>
        <w:instrText>\\</w:instrText>
      </w:r>
      <w:r w:rsidR="0003238C">
        <w:rPr>
          <w:rFonts w:hint="eastAsia"/>
          <w:lang w:eastAsia="zh-CN"/>
        </w:rPr>
        <w:instrText>研究课题</w:instrText>
      </w:r>
      <w:r w:rsidR="0003238C">
        <w:rPr>
          <w:rFonts w:hint="eastAsia"/>
          <w:lang w:eastAsia="zh-CN"/>
        </w:rPr>
        <w:instrText>\\lung cancer project\\soluble immune checkpoint in LC\\manuscript\\Tables v2.0.xlsx"</w:instrText>
      </w:r>
      <w:r w:rsidR="0003238C">
        <w:rPr>
          <w:lang w:eastAsia="zh-CN"/>
        </w:rPr>
        <w:instrText xml:space="preserve"> "Table S2!R1C2:R26C3" </w:instrText>
      </w:r>
      <w:r w:rsidRPr="004819CA">
        <w:rPr>
          <w:lang w:eastAsia="zh-CN"/>
        </w:rPr>
        <w:instrText xml:space="preserve">\a \f 4 \h  \* MERGEFORMAT </w:instrText>
      </w:r>
      <w:r w:rsidR="0003238C" w:rsidRPr="004819CA">
        <w:rPr>
          <w:lang w:eastAsia="zh-CN"/>
        </w:rPr>
        <w:fldChar w:fldCharType="separate"/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1309"/>
        <w:gridCol w:w="5779"/>
      </w:tblGrid>
      <w:tr w:rsidR="0003238C" w:rsidRPr="0003238C" w14:paraId="75EA5FF1" w14:textId="77777777" w:rsidTr="0003238C">
        <w:trPr>
          <w:divId w:val="1318414080"/>
          <w:trHeight w:val="300"/>
        </w:trPr>
        <w:tc>
          <w:tcPr>
            <w:tcW w:w="708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9F2F5" w14:textId="24418DCD" w:rsidR="0003238C" w:rsidRPr="0003238C" w:rsidRDefault="0003238C" w:rsidP="0003238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upplemental Table S2. Univariate logistic regression model of invasive disease of NSCLC</w:t>
            </w:r>
          </w:p>
        </w:tc>
      </w:tr>
      <w:tr w:rsidR="0003238C" w:rsidRPr="0003238C" w14:paraId="13C0C8E6" w14:textId="77777777" w:rsidTr="0003238C">
        <w:trPr>
          <w:divId w:val="1318414080"/>
          <w:trHeight w:val="320"/>
        </w:trPr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F9092" w14:textId="77777777" w:rsidR="0003238C" w:rsidRPr="0003238C" w:rsidRDefault="0003238C" w:rsidP="0003238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Variables</w:t>
            </w:r>
          </w:p>
        </w:tc>
        <w:tc>
          <w:tcPr>
            <w:tcW w:w="5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9F9CB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OR (95%CI)</w:t>
            </w:r>
          </w:p>
        </w:tc>
      </w:tr>
      <w:tr w:rsidR="0003238C" w:rsidRPr="0003238C" w14:paraId="1247E743" w14:textId="77777777" w:rsidTr="0003238C">
        <w:trPr>
          <w:divId w:val="1318414080"/>
          <w:trHeight w:val="30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E576" w14:textId="77777777" w:rsidR="0003238C" w:rsidRPr="0003238C" w:rsidRDefault="0003238C" w:rsidP="0003238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CD80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CBC4" w14:textId="77777777" w:rsidR="0003238C" w:rsidRPr="0003238C" w:rsidRDefault="0003238C" w:rsidP="0003238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03238C" w:rsidRPr="0003238C" w14:paraId="7DA87E77" w14:textId="77777777" w:rsidTr="0003238C">
        <w:trPr>
          <w:divId w:val="1318414080"/>
          <w:trHeight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ACA2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Low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C501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03238C" w:rsidRPr="0003238C" w14:paraId="613E5EEC" w14:textId="77777777" w:rsidTr="0003238C">
        <w:trPr>
          <w:divId w:val="1318414080"/>
          <w:trHeight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A9E5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High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8A0A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4.44(1.73-11.69)</w:t>
            </w:r>
          </w:p>
        </w:tc>
      </w:tr>
      <w:tr w:rsidR="0003238C" w:rsidRPr="0003238C" w14:paraId="1503CFB6" w14:textId="77777777" w:rsidTr="0003238C">
        <w:trPr>
          <w:divId w:val="1318414080"/>
          <w:trHeight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73E7" w14:textId="77777777" w:rsidR="0003238C" w:rsidRPr="0003238C" w:rsidRDefault="0003238C" w:rsidP="0003238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CEA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3B89" w14:textId="77777777" w:rsidR="0003238C" w:rsidRPr="0003238C" w:rsidRDefault="0003238C" w:rsidP="0003238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03238C" w:rsidRPr="0003238C" w14:paraId="533A6C37" w14:textId="77777777" w:rsidTr="0003238C">
        <w:trPr>
          <w:divId w:val="1318414080"/>
          <w:trHeight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43E5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Low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8CAC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03238C" w:rsidRPr="0003238C" w14:paraId="3EC425A0" w14:textId="77777777" w:rsidTr="0003238C">
        <w:trPr>
          <w:divId w:val="1318414080"/>
          <w:trHeight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49A2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High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828D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3.16(1.32-7.74)</w:t>
            </w:r>
          </w:p>
        </w:tc>
      </w:tr>
      <w:tr w:rsidR="0003238C" w:rsidRPr="0003238C" w14:paraId="2E3E3B25" w14:textId="77777777" w:rsidTr="0003238C">
        <w:trPr>
          <w:divId w:val="1318414080"/>
          <w:trHeight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5321" w14:textId="77777777" w:rsidR="0003238C" w:rsidRPr="0003238C" w:rsidRDefault="0003238C" w:rsidP="0003238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IDO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D0F6" w14:textId="77777777" w:rsidR="0003238C" w:rsidRPr="0003238C" w:rsidRDefault="0003238C" w:rsidP="0003238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03238C" w:rsidRPr="0003238C" w14:paraId="7EB696FD" w14:textId="77777777" w:rsidTr="0003238C">
        <w:trPr>
          <w:divId w:val="1318414080"/>
          <w:trHeight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C2C0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Low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FE16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03238C" w:rsidRPr="0003238C" w14:paraId="0A887D52" w14:textId="77777777" w:rsidTr="0003238C">
        <w:trPr>
          <w:divId w:val="1318414080"/>
          <w:trHeight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51A2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High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9915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0.83(0.31-2.20)</w:t>
            </w:r>
          </w:p>
        </w:tc>
      </w:tr>
      <w:tr w:rsidR="0003238C" w:rsidRPr="0003238C" w14:paraId="42A1134A" w14:textId="77777777" w:rsidTr="0003238C">
        <w:trPr>
          <w:divId w:val="1318414080"/>
          <w:trHeight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593A" w14:textId="77777777" w:rsidR="0003238C" w:rsidRPr="0003238C" w:rsidRDefault="0003238C" w:rsidP="0003238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PD1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E6E0" w14:textId="77777777" w:rsidR="0003238C" w:rsidRPr="0003238C" w:rsidRDefault="0003238C" w:rsidP="0003238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03238C" w:rsidRPr="0003238C" w14:paraId="4C5D8221" w14:textId="77777777" w:rsidTr="0003238C">
        <w:trPr>
          <w:divId w:val="1318414080"/>
          <w:trHeight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D7B9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Low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A5E0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03238C" w:rsidRPr="0003238C" w14:paraId="5E368746" w14:textId="77777777" w:rsidTr="0003238C">
        <w:trPr>
          <w:divId w:val="1318414080"/>
          <w:trHeight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FA37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High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DBBC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2.35(0.89-6.11)</w:t>
            </w:r>
          </w:p>
        </w:tc>
      </w:tr>
      <w:tr w:rsidR="0003238C" w:rsidRPr="0003238C" w14:paraId="7F7487C5" w14:textId="77777777" w:rsidTr="0003238C">
        <w:trPr>
          <w:divId w:val="1318414080"/>
          <w:trHeight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694F" w14:textId="77777777" w:rsidR="0003238C" w:rsidRPr="0003238C" w:rsidRDefault="0003238C" w:rsidP="0003238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PDL2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F695" w14:textId="77777777" w:rsidR="0003238C" w:rsidRPr="0003238C" w:rsidRDefault="0003238C" w:rsidP="0003238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03238C" w:rsidRPr="0003238C" w14:paraId="2589EBD5" w14:textId="77777777" w:rsidTr="0003238C">
        <w:trPr>
          <w:divId w:val="1318414080"/>
          <w:trHeight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8202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Low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60DE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03238C" w:rsidRPr="0003238C" w14:paraId="487DD98D" w14:textId="77777777" w:rsidTr="0003238C">
        <w:trPr>
          <w:divId w:val="1318414080"/>
          <w:trHeight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1349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High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A73E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3.13(1.36-7.36)</w:t>
            </w:r>
          </w:p>
        </w:tc>
      </w:tr>
      <w:tr w:rsidR="0003238C" w:rsidRPr="0003238C" w14:paraId="10D48BFF" w14:textId="77777777" w:rsidTr="0003238C">
        <w:trPr>
          <w:divId w:val="1318414080"/>
          <w:trHeight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E2DF" w14:textId="77777777" w:rsidR="0003238C" w:rsidRPr="0003238C" w:rsidRDefault="0003238C" w:rsidP="0003238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BLTA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4706" w14:textId="77777777" w:rsidR="0003238C" w:rsidRPr="0003238C" w:rsidRDefault="0003238C" w:rsidP="0003238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03238C" w:rsidRPr="0003238C" w14:paraId="32EEED56" w14:textId="77777777" w:rsidTr="0003238C">
        <w:trPr>
          <w:divId w:val="1318414080"/>
          <w:trHeight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6ECF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Low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C560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03238C" w:rsidRPr="0003238C" w14:paraId="772F6DBD" w14:textId="77777777" w:rsidTr="0003238C">
        <w:trPr>
          <w:divId w:val="1318414080"/>
          <w:trHeight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C094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High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BA6A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0.76(0.25-2.05)</w:t>
            </w:r>
          </w:p>
        </w:tc>
      </w:tr>
      <w:tr w:rsidR="0003238C" w:rsidRPr="0003238C" w14:paraId="21214407" w14:textId="77777777" w:rsidTr="0003238C">
        <w:trPr>
          <w:divId w:val="1318414080"/>
          <w:trHeight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E7F7" w14:textId="77777777" w:rsidR="0003238C" w:rsidRPr="0003238C" w:rsidRDefault="0003238C" w:rsidP="0003238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CD27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D5C3" w14:textId="77777777" w:rsidR="0003238C" w:rsidRPr="0003238C" w:rsidRDefault="0003238C" w:rsidP="0003238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03238C" w:rsidRPr="0003238C" w14:paraId="6D072D09" w14:textId="77777777" w:rsidTr="0003238C">
        <w:trPr>
          <w:divId w:val="1318414080"/>
          <w:trHeight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7E23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Low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C407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03238C" w:rsidRPr="0003238C" w14:paraId="0FF031E1" w14:textId="77777777" w:rsidTr="0003238C">
        <w:trPr>
          <w:divId w:val="1318414080"/>
          <w:trHeight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B312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High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9CAC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4.55(1.96-11.01)</w:t>
            </w:r>
          </w:p>
        </w:tc>
      </w:tr>
      <w:tr w:rsidR="0003238C" w:rsidRPr="0003238C" w14:paraId="21ADF9A6" w14:textId="77777777" w:rsidTr="0003238C">
        <w:trPr>
          <w:divId w:val="1318414080"/>
          <w:trHeight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2B7B" w14:textId="77777777" w:rsidR="0003238C" w:rsidRPr="0003238C" w:rsidRDefault="0003238C" w:rsidP="0003238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CD137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BDA3" w14:textId="77777777" w:rsidR="0003238C" w:rsidRPr="0003238C" w:rsidRDefault="0003238C" w:rsidP="0003238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03238C" w:rsidRPr="0003238C" w14:paraId="0BCFF5D5" w14:textId="77777777" w:rsidTr="0003238C">
        <w:trPr>
          <w:divId w:val="1318414080"/>
          <w:trHeight w:val="29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0A35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Low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4FDF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03238C" w:rsidRPr="0003238C" w14:paraId="3280ED62" w14:textId="77777777" w:rsidTr="0003238C">
        <w:trPr>
          <w:divId w:val="1318414080"/>
          <w:trHeight w:val="305"/>
        </w:trPr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69B5C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High</w:t>
            </w:r>
          </w:p>
        </w:tc>
        <w:tc>
          <w:tcPr>
            <w:tcW w:w="5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2EDFE" w14:textId="77777777" w:rsidR="0003238C" w:rsidRPr="0003238C" w:rsidRDefault="0003238C" w:rsidP="000323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238C">
              <w:rPr>
                <w:rFonts w:eastAsia="等线" w:cs="Times New Roman"/>
                <w:color w:val="000000"/>
                <w:sz w:val="22"/>
                <w:lang w:eastAsia="zh-CN"/>
              </w:rPr>
              <w:t>7.82(2.88-22.40)</w:t>
            </w:r>
          </w:p>
        </w:tc>
      </w:tr>
    </w:tbl>
    <w:p w14:paraId="0DE4FC38" w14:textId="77777777" w:rsidR="004819CA" w:rsidRPr="004819CA" w:rsidRDefault="004819CA" w:rsidP="004819C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4819CA">
        <w:rPr>
          <w:rFonts w:eastAsia="等线" w:cs="Times New Roman"/>
          <w:kern w:val="2"/>
          <w:sz w:val="21"/>
          <w:lang w:eastAsia="zh-CN"/>
        </w:rPr>
        <w:fldChar w:fldCharType="end"/>
      </w:r>
    </w:p>
    <w:p w14:paraId="54FF1D83" w14:textId="77777777" w:rsidR="00F30ADD" w:rsidRDefault="00F30ADD" w:rsidP="00654E8F">
      <w:pPr>
        <w:spacing w:before="240"/>
      </w:pPr>
    </w:p>
    <w:p w14:paraId="6546EADB" w14:textId="6A4BFD3A" w:rsidR="00393FAC" w:rsidRDefault="00393FAC" w:rsidP="00654E8F">
      <w:pPr>
        <w:spacing w:before="240"/>
        <w:sectPr w:rsidR="00393FAC" w:rsidSect="00393FAC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03DCA2A" w14:textId="77777777" w:rsidR="00F30ADD" w:rsidRPr="001549D3" w:rsidRDefault="00F30ADD" w:rsidP="00654E8F">
      <w:pPr>
        <w:spacing w:before="240"/>
      </w:pPr>
    </w:p>
    <w:sectPr w:rsidR="00F30ADD" w:rsidRPr="001549D3" w:rsidSect="00393FAC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35486" w14:textId="77777777" w:rsidR="00C21BB0" w:rsidRDefault="00C21BB0" w:rsidP="00117666">
      <w:pPr>
        <w:spacing w:after="0"/>
      </w:pPr>
      <w:r>
        <w:separator/>
      </w:r>
    </w:p>
  </w:endnote>
  <w:endnote w:type="continuationSeparator" w:id="0">
    <w:p w14:paraId="00E93551" w14:textId="77777777" w:rsidR="00C21BB0" w:rsidRDefault="00C21B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105BB" w14:textId="77777777" w:rsidR="00C21BB0" w:rsidRDefault="00C21BB0" w:rsidP="00117666">
      <w:pPr>
        <w:spacing w:after="0"/>
      </w:pPr>
      <w:r>
        <w:separator/>
      </w:r>
    </w:p>
  </w:footnote>
  <w:footnote w:type="continuationSeparator" w:id="0">
    <w:p w14:paraId="50A5EE53" w14:textId="77777777" w:rsidR="00C21BB0" w:rsidRDefault="00C21B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76556059">
    <w:abstractNumId w:val="0"/>
  </w:num>
  <w:num w:numId="2" w16cid:durableId="1446461577">
    <w:abstractNumId w:val="4"/>
  </w:num>
  <w:num w:numId="3" w16cid:durableId="1970282079">
    <w:abstractNumId w:val="1"/>
  </w:num>
  <w:num w:numId="4" w16cid:durableId="1059472926">
    <w:abstractNumId w:val="5"/>
  </w:num>
  <w:num w:numId="5" w16cid:durableId="1365775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49079108">
    <w:abstractNumId w:val="3"/>
  </w:num>
  <w:num w:numId="7" w16cid:durableId="1779914082">
    <w:abstractNumId w:val="6"/>
  </w:num>
  <w:num w:numId="8" w16cid:durableId="1732650374">
    <w:abstractNumId w:val="6"/>
  </w:num>
  <w:num w:numId="9" w16cid:durableId="657002948">
    <w:abstractNumId w:val="6"/>
  </w:num>
  <w:num w:numId="10" w16cid:durableId="596793812">
    <w:abstractNumId w:val="6"/>
  </w:num>
  <w:num w:numId="11" w16cid:durableId="2004309903">
    <w:abstractNumId w:val="6"/>
  </w:num>
  <w:num w:numId="12" w16cid:durableId="46151630">
    <w:abstractNumId w:val="6"/>
  </w:num>
  <w:num w:numId="13" w16cid:durableId="520358907">
    <w:abstractNumId w:val="3"/>
  </w:num>
  <w:num w:numId="14" w16cid:durableId="9838370">
    <w:abstractNumId w:val="2"/>
  </w:num>
  <w:num w:numId="15" w16cid:durableId="1464419693">
    <w:abstractNumId w:val="2"/>
  </w:num>
  <w:num w:numId="16" w16cid:durableId="805782475">
    <w:abstractNumId w:val="2"/>
  </w:num>
  <w:num w:numId="17" w16cid:durableId="1513062396">
    <w:abstractNumId w:val="2"/>
  </w:num>
  <w:num w:numId="18" w16cid:durableId="1010832804">
    <w:abstractNumId w:val="2"/>
  </w:num>
  <w:num w:numId="19" w16cid:durableId="13923816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F51"/>
    <w:rsid w:val="0001436A"/>
    <w:rsid w:val="0003238C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0DF5"/>
    <w:rsid w:val="002868E2"/>
    <w:rsid w:val="002869C3"/>
    <w:rsid w:val="002936E4"/>
    <w:rsid w:val="002B4A57"/>
    <w:rsid w:val="002C74CA"/>
    <w:rsid w:val="003123F4"/>
    <w:rsid w:val="003544FB"/>
    <w:rsid w:val="003631BA"/>
    <w:rsid w:val="00393FAC"/>
    <w:rsid w:val="003D2F2D"/>
    <w:rsid w:val="00401590"/>
    <w:rsid w:val="00447801"/>
    <w:rsid w:val="00452E9C"/>
    <w:rsid w:val="004651B7"/>
    <w:rsid w:val="004735C8"/>
    <w:rsid w:val="0047718D"/>
    <w:rsid w:val="004819CA"/>
    <w:rsid w:val="004947A6"/>
    <w:rsid w:val="004961FF"/>
    <w:rsid w:val="00517A89"/>
    <w:rsid w:val="005229A7"/>
    <w:rsid w:val="005250F2"/>
    <w:rsid w:val="0053360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2ED"/>
    <w:rsid w:val="00790BB3"/>
    <w:rsid w:val="007C206C"/>
    <w:rsid w:val="00811576"/>
    <w:rsid w:val="00817DD6"/>
    <w:rsid w:val="00822778"/>
    <w:rsid w:val="008300CD"/>
    <w:rsid w:val="008371ED"/>
    <w:rsid w:val="0083759F"/>
    <w:rsid w:val="00885156"/>
    <w:rsid w:val="008C78F1"/>
    <w:rsid w:val="009151AA"/>
    <w:rsid w:val="0093429D"/>
    <w:rsid w:val="00943573"/>
    <w:rsid w:val="00964134"/>
    <w:rsid w:val="00970F7D"/>
    <w:rsid w:val="00994A3D"/>
    <w:rsid w:val="009B703E"/>
    <w:rsid w:val="009C2B12"/>
    <w:rsid w:val="00A174D9"/>
    <w:rsid w:val="00AA4D24"/>
    <w:rsid w:val="00AB6715"/>
    <w:rsid w:val="00AC0D9B"/>
    <w:rsid w:val="00AC38B6"/>
    <w:rsid w:val="00B1671E"/>
    <w:rsid w:val="00B25EB8"/>
    <w:rsid w:val="00B37F4D"/>
    <w:rsid w:val="00BD4887"/>
    <w:rsid w:val="00C21BB0"/>
    <w:rsid w:val="00C528CE"/>
    <w:rsid w:val="00C52A7B"/>
    <w:rsid w:val="00C56BAF"/>
    <w:rsid w:val="00C66882"/>
    <w:rsid w:val="00C679AA"/>
    <w:rsid w:val="00C75972"/>
    <w:rsid w:val="00CD066B"/>
    <w:rsid w:val="00CE4FEE"/>
    <w:rsid w:val="00D060CF"/>
    <w:rsid w:val="00DB59C3"/>
    <w:rsid w:val="00DC259A"/>
    <w:rsid w:val="00DE23E8"/>
    <w:rsid w:val="00DE6678"/>
    <w:rsid w:val="00E11D45"/>
    <w:rsid w:val="00E45C69"/>
    <w:rsid w:val="00E52377"/>
    <w:rsid w:val="00E537AD"/>
    <w:rsid w:val="00E64E17"/>
    <w:rsid w:val="00E866C9"/>
    <w:rsid w:val="00EA3D3C"/>
    <w:rsid w:val="00EC090A"/>
    <w:rsid w:val="00ED20B5"/>
    <w:rsid w:val="00EE077C"/>
    <w:rsid w:val="00F30AD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6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Qinchuan</cp:lastModifiedBy>
  <cp:revision>6</cp:revision>
  <cp:lastPrinted>2013-10-03T12:51:00Z</cp:lastPrinted>
  <dcterms:created xsi:type="dcterms:W3CDTF">2022-06-06T17:38:00Z</dcterms:created>
  <dcterms:modified xsi:type="dcterms:W3CDTF">2022-07-01T14:07:00Z</dcterms:modified>
</cp:coreProperties>
</file>